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2761F" w14:textId="77777777" w:rsidR="00236E72" w:rsidRDefault="00236E72"/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236E72" w:rsidRPr="006F377B" w14:paraId="7CC51FAB" w14:textId="77777777">
        <w:trPr>
          <w:trHeight w:val="420"/>
        </w:trPr>
        <w:tc>
          <w:tcPr>
            <w:tcW w:w="9028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4AD2" w14:textId="5FAFA066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ASCENSION 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tudy G</w:t>
            </w:r>
            <w:r w:rsidRPr="006F377B">
              <w:rPr>
                <w:rFonts w:ascii="Times New Roman" w:eastAsia="Times New Roman" w:hAnsi="Times New Roman" w:cs="Times New Roman"/>
                <w:b/>
                <w:lang w:val="en-GB"/>
              </w:rPr>
              <w:t>roup</w:t>
            </w:r>
          </w:p>
        </w:tc>
      </w:tr>
      <w:tr w:rsidR="00236E72" w:rsidRPr="006F377B" w14:paraId="559560C2" w14:textId="77777777"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EAF8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/>
                <w:lang w:val="en-GB"/>
              </w:rPr>
              <w:t>First and middle name</w:t>
            </w:r>
          </w:p>
        </w:tc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EBB5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/>
                <w:lang w:val="en-GB"/>
              </w:rPr>
              <w:t>Surname</w:t>
            </w:r>
          </w:p>
        </w:tc>
      </w:tr>
      <w:tr w:rsidR="00236E72" w:rsidRPr="006F377B" w14:paraId="3C14DCA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E2CB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Jéssica </w:t>
            </w:r>
            <w:proofErr w:type="spellStart"/>
            <w:r w:rsidRPr="006F377B">
              <w:rPr>
                <w:rFonts w:ascii="Times New Roman" w:eastAsia="Times New Roman" w:hAnsi="Times New Roman" w:cs="Times New Roman"/>
                <w:lang w:val="en-GB"/>
              </w:rPr>
              <w:t>Nesello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6A4D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dos Santos</w:t>
            </w:r>
          </w:p>
        </w:tc>
      </w:tr>
      <w:tr w:rsidR="00236E72" w:rsidRPr="006F377B" w14:paraId="6E31FFE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7E04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Charles Francisco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1686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Ferreira</w:t>
            </w:r>
          </w:p>
        </w:tc>
      </w:tr>
      <w:tr w:rsidR="00236E72" w:rsidRPr="006F377B" w14:paraId="01C5C69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FA7F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Tarsila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940E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Vieceli</w:t>
            </w:r>
          </w:p>
        </w:tc>
      </w:tr>
      <w:tr w:rsidR="00236E72" w:rsidRPr="006F377B" w14:paraId="6897879C" w14:textId="77777777">
        <w:trPr>
          <w:trHeight w:val="437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38BE" w14:textId="77777777" w:rsidR="00236E72" w:rsidRPr="006F377B" w:rsidRDefault="006F377B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F377B">
              <w:rPr>
                <w:rFonts w:ascii="Times New Roman" w:eastAsia="Times New Roman" w:hAnsi="Times New Roman" w:cs="Times New Roman"/>
                <w:lang w:val="en-GB"/>
              </w:rPr>
              <w:t>Julival</w:t>
            </w:r>
            <w:proofErr w:type="spellEnd"/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 Ribeiro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991B" w14:textId="77777777" w:rsidR="00236E72" w:rsidRPr="006F377B" w:rsidRDefault="006F377B">
            <w:pPr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Fagundes</w:t>
            </w:r>
          </w:p>
        </w:tc>
      </w:tr>
      <w:tr w:rsidR="00236E72" w:rsidRPr="006F377B" w14:paraId="525883E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4D9B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Raquel Nascimento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F64C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Matias</w:t>
            </w:r>
          </w:p>
        </w:tc>
      </w:tr>
      <w:tr w:rsidR="00236E72" w:rsidRPr="006F377B" w14:paraId="2388BD2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C50F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F377B">
              <w:rPr>
                <w:rFonts w:ascii="Times New Roman" w:eastAsia="Times New Roman" w:hAnsi="Times New Roman" w:cs="Times New Roman"/>
                <w:lang w:val="en-GB"/>
              </w:rPr>
              <w:t>Shisue</w:t>
            </w:r>
            <w:proofErr w:type="spellEnd"/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 Karin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9F7F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Katagiri</w:t>
            </w:r>
          </w:p>
        </w:tc>
      </w:tr>
      <w:tr w:rsidR="00236E72" w:rsidRPr="006F377B" w14:paraId="2412F5FB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52B8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Olavo José Vicent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41D9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Neto</w:t>
            </w:r>
          </w:p>
        </w:tc>
      </w:tr>
      <w:tr w:rsidR="00236E72" w:rsidRPr="006F377B" w14:paraId="6346B68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50FD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Rafaela Kuczynski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B33C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da Rocha</w:t>
            </w:r>
          </w:p>
        </w:tc>
      </w:tr>
      <w:tr w:rsidR="00236E72" w:rsidRPr="006F377B" w14:paraId="645C504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0A14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Claudia Maria Dantas de Maio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6659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Carrilho</w:t>
            </w:r>
          </w:p>
        </w:tc>
      </w:tr>
      <w:tr w:rsidR="00236E72" w:rsidRPr="006F377B" w14:paraId="373B0D6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906F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Mila Muraro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D2D5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de Almeida</w:t>
            </w:r>
          </w:p>
        </w:tc>
      </w:tr>
      <w:tr w:rsidR="00236E72" w:rsidRPr="006F377B" w14:paraId="6A38C2E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AC1E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Heloisa da Silv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EA77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Rosa</w:t>
            </w:r>
          </w:p>
        </w:tc>
      </w:tr>
      <w:tr w:rsidR="00236E72" w:rsidRPr="006F377B" w14:paraId="0E67513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F26F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>Valéria Pa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4FFD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Lima</w:t>
            </w:r>
          </w:p>
        </w:tc>
      </w:tr>
      <w:tr w:rsidR="00236E72" w:rsidRPr="006F377B" w14:paraId="5EDF97C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5637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Tazio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4E68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Vanni</w:t>
            </w:r>
          </w:p>
        </w:tc>
      </w:tr>
      <w:tr w:rsidR="00236E72" w:rsidRPr="006F377B" w14:paraId="768D939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0595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Simone Aranha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F4A0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proofErr w:type="spellStart"/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Nouer</w:t>
            </w:r>
            <w:proofErr w:type="spellEnd"/>
          </w:p>
        </w:tc>
      </w:tr>
      <w:tr w:rsidR="00236E72" w:rsidRPr="006F377B" w14:paraId="6241061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C0AF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Elizabeth Mendes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BA8A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Alves</w:t>
            </w:r>
          </w:p>
        </w:tc>
      </w:tr>
      <w:tr w:rsidR="00236E72" w:rsidRPr="006F377B" w14:paraId="47F93FBB" w14:textId="77777777">
        <w:trPr>
          <w:trHeight w:val="447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7966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Jorge Luiz Nobre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295B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Rodrigues</w:t>
            </w:r>
          </w:p>
        </w:tc>
      </w:tr>
      <w:tr w:rsidR="00236E72" w:rsidRPr="006F377B" w14:paraId="2B2AF8A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C133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André Jhonathan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9A52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Dantas</w:t>
            </w:r>
          </w:p>
        </w:tc>
      </w:tr>
      <w:tr w:rsidR="00236E72" w:rsidRPr="006F377B" w14:paraId="3A40314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2536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Gyselle de Souza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519A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Rebouças</w:t>
            </w:r>
          </w:p>
        </w:tc>
      </w:tr>
      <w:tr w:rsidR="00236E72" w:rsidRPr="006F377B" w14:paraId="5CE17931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2A56" w14:textId="77777777" w:rsidR="00236E72" w:rsidRPr="006F377B" w:rsidRDefault="006F3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F377B">
              <w:rPr>
                <w:rFonts w:ascii="Times New Roman" w:eastAsia="Times New Roman" w:hAnsi="Times New Roman" w:cs="Times New Roman"/>
                <w:lang w:val="en-GB"/>
              </w:rPr>
              <w:t>Jailton</w:t>
            </w:r>
            <w:proofErr w:type="spellEnd"/>
            <w:r w:rsidRPr="006F377B">
              <w:rPr>
                <w:rFonts w:ascii="Times New Roman" w:eastAsia="Times New Roman" w:hAnsi="Times New Roman" w:cs="Times New Roman"/>
                <w:lang w:val="en-GB"/>
              </w:rPr>
              <w:t xml:space="preserve"> Santos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1244" w14:textId="77777777" w:rsidR="00236E72" w:rsidRPr="006F377B" w:rsidRDefault="006F37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F377B">
              <w:rPr>
                <w:rFonts w:ascii="Times New Roman" w:eastAsia="Times New Roman" w:hAnsi="Times New Roman" w:cs="Times New Roman"/>
                <w:bCs/>
                <w:lang w:val="en-GB"/>
              </w:rPr>
              <w:t>de Oliveira</w:t>
            </w:r>
          </w:p>
        </w:tc>
      </w:tr>
    </w:tbl>
    <w:p w14:paraId="50F3395F" w14:textId="77777777" w:rsidR="00236E72" w:rsidRDefault="00236E72"/>
    <w:p w14:paraId="1DECD2EC" w14:textId="77777777" w:rsidR="00236E72" w:rsidRDefault="00236E72"/>
    <w:p w14:paraId="22CF6F7F" w14:textId="77777777" w:rsidR="00236E72" w:rsidRDefault="00236E72"/>
    <w:p w14:paraId="7A2C8171" w14:textId="297E607D" w:rsidR="00236E72" w:rsidRDefault="00236E72">
      <w:pPr>
        <w:spacing w:after="120"/>
        <w:jc w:val="both"/>
      </w:pPr>
    </w:p>
    <w:sectPr w:rsidR="00236E7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E72"/>
    <w:rsid w:val="00236E72"/>
    <w:rsid w:val="006F377B"/>
    <w:rsid w:val="008A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FBAE5"/>
  <w15:docId w15:val="{CCCA68BE-283B-4737-8CD6-38167569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49wJEsSQvP+he+WE6Eo2KvLap7Q==">CgMxLjA4AHIhMS1ubUZCd2lTRnkwY0tvUllWMVNkUFo3Qkt0TEJRQjd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56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Zavascki</dc:creator>
  <cp:lastModifiedBy>Alexandre Zavascki</cp:lastModifiedBy>
  <cp:revision>2</cp:revision>
  <dcterms:created xsi:type="dcterms:W3CDTF">2025-01-12T23:45:00Z</dcterms:created>
  <dcterms:modified xsi:type="dcterms:W3CDTF">2025-01-12T23:45:00Z</dcterms:modified>
</cp:coreProperties>
</file>